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F3EE0" w14:textId="77777777" w:rsidR="00253475" w:rsidRPr="006E257D" w:rsidRDefault="00253475" w:rsidP="0025347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25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8EBF2DD" w14:textId="77777777" w:rsidR="00253475" w:rsidRPr="006E257D" w:rsidRDefault="00253475" w:rsidP="002534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57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0DD882" wp14:editId="6637B84F">
            <wp:extent cx="5741906" cy="3035808"/>
            <wp:effectExtent l="0" t="0" r="0" b="0"/>
            <wp:docPr id="2" name="Picture 2" descr="Obrázok, na ktorom je mapa, text, atlas, diagram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Obrázok, na ktorom je mapa, text, atlas, diagram&#10;&#10;Automaticky generovaný popis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10" b="15315"/>
                    <a:stretch/>
                  </pic:blipFill>
                  <pic:spPr bwMode="auto">
                    <a:xfrm>
                      <a:off x="0" y="0"/>
                      <a:ext cx="5742305" cy="3036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2C0E8" w14:textId="1258EE6A" w:rsidR="00253475" w:rsidRPr="005A0215" w:rsidRDefault="00253475" w:rsidP="005A021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257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 S</w:t>
      </w:r>
      <w:r w:rsidRPr="006E257D">
        <w:rPr>
          <w:rFonts w:ascii="Times New Roman" w:hAnsi="Times New Roman" w:cs="Times New Roman"/>
          <w:sz w:val="24"/>
          <w:szCs w:val="24"/>
          <w:lang w:val="en-US"/>
        </w:rPr>
        <w:t xml:space="preserve"> Soil/substrate and mushroom sampling localities within Slovakia.</w:t>
      </w:r>
    </w:p>
    <w:sectPr w:rsidR="00253475" w:rsidRPr="005A0215" w:rsidSect="0025347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475"/>
    <w:rsid w:val="00253475"/>
    <w:rsid w:val="002E6D63"/>
    <w:rsid w:val="005A0215"/>
    <w:rsid w:val="006F2C67"/>
    <w:rsid w:val="00BC5CB2"/>
    <w:rsid w:val="00F3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06B04"/>
  <w15:chartTrackingRefBased/>
  <w15:docId w15:val="{83246E7C-673C-4100-AC23-E2D636734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lang w:val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sloriadka">
    <w:name w:val="line number"/>
    <w:basedOn w:val="Predvolenpsmoodseku"/>
    <w:uiPriority w:val="99"/>
    <w:semiHidden/>
    <w:unhideWhenUsed/>
    <w:rsid w:val="00253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us Árvay</dc:creator>
  <cp:keywords/>
  <dc:description/>
  <cp:lastModifiedBy>Július Árvay</cp:lastModifiedBy>
  <cp:revision>4</cp:revision>
  <dcterms:created xsi:type="dcterms:W3CDTF">2023-08-30T11:34:00Z</dcterms:created>
  <dcterms:modified xsi:type="dcterms:W3CDTF">2024-06-14T11:48:00Z</dcterms:modified>
</cp:coreProperties>
</file>